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C270E" w14:textId="3AA668E1" w:rsidR="007F14CF" w:rsidRDefault="00D41D01" w:rsidP="35BD8881">
      <w:pPr>
        <w:jc w:val="center"/>
        <w:rPr>
          <w:rFonts w:ascii="Calibri" w:eastAsia="Calibri" w:hAnsi="Calibri" w:cs="Calibri"/>
          <w:b/>
          <w:bCs/>
          <w:color w:val="000000" w:themeColor="text1"/>
          <w:u w:val="single"/>
          <w:lang w:val="en-GB"/>
        </w:rPr>
      </w:pPr>
      <w:r w:rsidRPr="00D41D01">
        <w:rPr>
          <w:b/>
          <w:bCs/>
          <w:u w:val="single"/>
        </w:rPr>
        <w:t>Exploring parents’ attitudes towards a multi-</w:t>
      </w:r>
      <w:proofErr w:type="spellStart"/>
      <w:r w:rsidRPr="00D41D01">
        <w:rPr>
          <w:b/>
          <w:bCs/>
          <w:u w:val="single"/>
        </w:rPr>
        <w:t>centre</w:t>
      </w:r>
      <w:proofErr w:type="spellEnd"/>
      <w:r w:rsidRPr="00D41D01">
        <w:rPr>
          <w:b/>
          <w:bCs/>
          <w:u w:val="single"/>
        </w:rPr>
        <w:t xml:space="preserve"> cohort study of children with burn injuries: a qualitative interview study</w:t>
      </w:r>
      <w:r w:rsidRPr="00D41D01">
        <w:rPr>
          <w:rFonts w:ascii="Calibri" w:eastAsia="Calibri" w:hAnsi="Calibri" w:cs="Calibri"/>
          <w:b/>
          <w:bCs/>
          <w:color w:val="000000" w:themeColor="text1"/>
          <w:u w:val="single"/>
          <w:lang w:val="en-GB"/>
        </w:rPr>
        <w:t xml:space="preserve">: </w:t>
      </w:r>
      <w:r w:rsidR="543C48D2" w:rsidRPr="00D41D01">
        <w:rPr>
          <w:rFonts w:ascii="Calibri" w:eastAsia="Calibri" w:hAnsi="Calibri" w:cs="Calibri"/>
          <w:b/>
          <w:bCs/>
          <w:color w:val="000000" w:themeColor="text1"/>
          <w:u w:val="single"/>
          <w:lang w:val="en-GB"/>
        </w:rPr>
        <w:t>Interview schedule</w:t>
      </w:r>
    </w:p>
    <w:p w14:paraId="1D124B6B" w14:textId="77777777" w:rsidR="00D41D01" w:rsidRPr="00D41D01" w:rsidRDefault="00D41D01" w:rsidP="35BD8881">
      <w:pPr>
        <w:jc w:val="center"/>
        <w:rPr>
          <w:rFonts w:ascii="Calibri" w:eastAsia="Calibri" w:hAnsi="Calibri" w:cs="Calibri"/>
          <w:b/>
          <w:bCs/>
          <w:color w:val="000000" w:themeColor="text1"/>
          <w:u w:val="single"/>
        </w:rPr>
      </w:pPr>
    </w:p>
    <w:p w14:paraId="6FE6E183" w14:textId="4AE51632" w:rsidR="007F14CF" w:rsidRDefault="543C48D2" w:rsidP="35BD8881">
      <w:pPr>
        <w:rPr>
          <w:rFonts w:ascii="Calibri" w:eastAsia="Calibri" w:hAnsi="Calibri" w:cs="Calibri"/>
          <w:color w:val="000000" w:themeColor="text1"/>
        </w:rPr>
      </w:pPr>
      <w:r w:rsidRPr="35BD8881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 </w:t>
      </w:r>
      <w:r w:rsidRPr="35BD8881">
        <w:rPr>
          <w:rFonts w:ascii="Calibri" w:eastAsia="Calibri" w:hAnsi="Calibri" w:cs="Calibri"/>
          <w:b/>
          <w:bCs/>
          <w:color w:val="000000" w:themeColor="text1"/>
          <w:lang w:val="en-GB"/>
        </w:rPr>
        <w:t xml:space="preserve">[Questions are in bold </w:t>
      </w:r>
      <w:proofErr w:type="gramStart"/>
      <w:r w:rsidRPr="35BD8881">
        <w:rPr>
          <w:rFonts w:ascii="Calibri" w:eastAsia="Calibri" w:hAnsi="Calibri" w:cs="Calibri"/>
          <w:b/>
          <w:bCs/>
          <w:color w:val="000000" w:themeColor="text1"/>
          <w:lang w:val="en-GB"/>
        </w:rPr>
        <w:t>text,</w:t>
      </w:r>
      <w:proofErr w:type="gramEnd"/>
      <w:r w:rsidRPr="35BD8881">
        <w:rPr>
          <w:rFonts w:ascii="Calibri" w:eastAsia="Calibri" w:hAnsi="Calibri" w:cs="Calibri"/>
          <w:b/>
          <w:bCs/>
          <w:color w:val="000000" w:themeColor="text1"/>
          <w:lang w:val="en-GB"/>
        </w:rPr>
        <w:t xml:space="preserve"> </w:t>
      </w:r>
      <w:r w:rsidRPr="35BD8881">
        <w:rPr>
          <w:rFonts w:ascii="Calibri" w:eastAsia="Calibri" w:hAnsi="Calibri" w:cs="Calibri"/>
          <w:color w:val="000000" w:themeColor="text1"/>
          <w:lang w:val="en-GB"/>
        </w:rPr>
        <w:t>Prompts are in Roman text]</w:t>
      </w:r>
    </w:p>
    <w:p w14:paraId="0EEFE75F" w14:textId="47E2BB52" w:rsidR="007F14CF" w:rsidRDefault="543C48D2" w:rsidP="35BD8881">
      <w:pPr>
        <w:rPr>
          <w:rFonts w:ascii="Calibri" w:eastAsia="Calibri" w:hAnsi="Calibri" w:cs="Calibri"/>
          <w:color w:val="000000" w:themeColor="text1"/>
        </w:rPr>
      </w:pPr>
      <w:r w:rsidRPr="35BD8881">
        <w:rPr>
          <w:rFonts w:ascii="Calibri" w:eastAsia="Calibri" w:hAnsi="Calibri" w:cs="Calibri"/>
          <w:i/>
          <w:iCs/>
          <w:color w:val="000000" w:themeColor="text1"/>
          <w:lang w:val="en-GB"/>
        </w:rPr>
        <w:t>Questions in this schedule will act as a guide; however, questions may be added or removed depending on appropriateness and the responses of the participant.</w:t>
      </w:r>
    </w:p>
    <w:p w14:paraId="52E5CD98" w14:textId="05FA3C94" w:rsidR="6FB722E9" w:rsidRDefault="6FB722E9" w:rsidP="45760F8A">
      <w:pPr>
        <w:spacing w:line="360" w:lineRule="auto"/>
        <w:rPr>
          <w:rFonts w:ascii="Calibri" w:eastAsia="Calibri" w:hAnsi="Calibri" w:cs="Calibri"/>
          <w:i/>
          <w:iCs/>
          <w:color w:val="000000" w:themeColor="text1"/>
          <w:lang w:val="en-GB"/>
        </w:rPr>
      </w:pPr>
      <w:r w:rsidRPr="45760F8A">
        <w:rPr>
          <w:rFonts w:ascii="Calibri" w:eastAsia="Calibri" w:hAnsi="Calibri" w:cs="Calibri"/>
          <w:i/>
          <w:iCs/>
          <w:color w:val="000000" w:themeColor="text1"/>
          <w:lang w:val="en-GB"/>
        </w:rPr>
        <w:t>Introductory questions</w:t>
      </w:r>
    </w:p>
    <w:p w14:paraId="7F6892BC" w14:textId="4E377DE4" w:rsidR="007F14CF" w:rsidRDefault="543C48D2" w:rsidP="54D61723">
      <w:pPr>
        <w:pStyle w:val="ListParagraph"/>
        <w:numPr>
          <w:ilvl w:val="0"/>
          <w:numId w:val="6"/>
        </w:numPr>
        <w:spacing w:line="360" w:lineRule="auto"/>
        <w:rPr>
          <w:rFonts w:eastAsiaTheme="minorEastAsia"/>
          <w:b/>
          <w:bCs/>
          <w:color w:val="000000" w:themeColor="text1"/>
          <w:lang w:val="en-GB"/>
        </w:rPr>
      </w:pPr>
      <w:r w:rsidRPr="54D61723">
        <w:rPr>
          <w:rFonts w:ascii="Calibri" w:eastAsia="Calibri" w:hAnsi="Calibri" w:cs="Calibri"/>
          <w:b/>
          <w:bCs/>
          <w:color w:val="000000" w:themeColor="text1"/>
          <w:lang w:val="en-GB"/>
        </w:rPr>
        <w:t xml:space="preserve">To start with, could you tell me what interested you in talking to me today? </w:t>
      </w:r>
      <w:r w:rsidRPr="54D61723">
        <w:rPr>
          <w:rFonts w:ascii="Calibri" w:eastAsia="Calibri" w:hAnsi="Calibri" w:cs="Calibri"/>
          <w:color w:val="000000" w:themeColor="text1"/>
          <w:lang w:val="en-GB"/>
        </w:rPr>
        <w:t>How did you find out about this research? What interested you about taking part?</w:t>
      </w:r>
      <w:r w:rsidR="00165B23">
        <w:br/>
      </w:r>
    </w:p>
    <w:p w14:paraId="4DAF1103" w14:textId="3EE79E51" w:rsidR="543C48D2" w:rsidRDefault="543C48D2" w:rsidP="54D61723">
      <w:pPr>
        <w:pStyle w:val="ListParagraph"/>
        <w:numPr>
          <w:ilvl w:val="0"/>
          <w:numId w:val="6"/>
        </w:numPr>
        <w:spacing w:line="360" w:lineRule="auto"/>
        <w:rPr>
          <w:rFonts w:eastAsiaTheme="minorEastAsia"/>
          <w:b/>
          <w:bCs/>
          <w:color w:val="000000" w:themeColor="text1"/>
          <w:lang w:val="en-GB"/>
        </w:rPr>
      </w:pPr>
      <w:r w:rsidRPr="54D61723">
        <w:rPr>
          <w:rFonts w:ascii="Calibri" w:eastAsia="Calibri" w:hAnsi="Calibri" w:cs="Calibri"/>
          <w:b/>
          <w:bCs/>
          <w:color w:val="000000" w:themeColor="text1"/>
          <w:lang w:val="en-GB"/>
        </w:rPr>
        <w:t xml:space="preserve">Thank you, that’s </w:t>
      </w:r>
      <w:proofErr w:type="gramStart"/>
      <w:r w:rsidRPr="54D61723">
        <w:rPr>
          <w:rFonts w:ascii="Calibri" w:eastAsia="Calibri" w:hAnsi="Calibri" w:cs="Calibri"/>
          <w:b/>
          <w:bCs/>
          <w:color w:val="000000" w:themeColor="text1"/>
          <w:lang w:val="en-GB"/>
        </w:rPr>
        <w:t>really helpful</w:t>
      </w:r>
      <w:proofErr w:type="gramEnd"/>
      <w:r w:rsidRPr="54D61723">
        <w:rPr>
          <w:rFonts w:ascii="Calibri" w:eastAsia="Calibri" w:hAnsi="Calibri" w:cs="Calibri"/>
          <w:b/>
          <w:bCs/>
          <w:color w:val="000000" w:themeColor="text1"/>
          <w:lang w:val="en-GB"/>
        </w:rPr>
        <w:t xml:space="preserve">. As you know, </w:t>
      </w:r>
      <w:r w:rsidR="0F1ED20A" w:rsidRPr="54D61723">
        <w:rPr>
          <w:rFonts w:ascii="Calibri" w:eastAsia="Calibri" w:hAnsi="Calibri" w:cs="Calibri"/>
          <w:b/>
          <w:bCs/>
          <w:color w:val="000000" w:themeColor="text1"/>
          <w:lang w:val="en-GB"/>
        </w:rPr>
        <w:t>this interview is part of a</w:t>
      </w:r>
      <w:r w:rsidR="767D98A9" w:rsidRPr="54D61723">
        <w:rPr>
          <w:rFonts w:ascii="Calibri" w:eastAsia="Calibri" w:hAnsi="Calibri" w:cs="Calibri"/>
          <w:b/>
          <w:bCs/>
          <w:color w:val="000000" w:themeColor="text1"/>
          <w:lang w:val="en-GB"/>
        </w:rPr>
        <w:t xml:space="preserve"> study to find out what people think about the possibility of setting up a </w:t>
      </w:r>
      <w:r w:rsidR="51CC7F02" w:rsidRPr="54D61723">
        <w:rPr>
          <w:rFonts w:ascii="Calibri" w:eastAsia="Calibri" w:hAnsi="Calibri" w:cs="Calibri"/>
          <w:b/>
          <w:bCs/>
          <w:color w:val="000000" w:themeColor="text1"/>
          <w:lang w:val="en-GB"/>
        </w:rPr>
        <w:t>‘burn's</w:t>
      </w:r>
      <w:r w:rsidR="6C680E90" w:rsidRPr="54D61723">
        <w:rPr>
          <w:rFonts w:ascii="Calibri" w:eastAsia="Calibri" w:hAnsi="Calibri" w:cs="Calibri"/>
          <w:b/>
          <w:bCs/>
          <w:color w:val="000000" w:themeColor="text1"/>
          <w:lang w:val="en-GB"/>
        </w:rPr>
        <w:t xml:space="preserve"> cohort </w:t>
      </w:r>
      <w:r w:rsidR="0948C6E5" w:rsidRPr="54D61723">
        <w:rPr>
          <w:rFonts w:ascii="Calibri" w:eastAsia="Calibri" w:hAnsi="Calibri" w:cs="Calibri"/>
          <w:b/>
          <w:bCs/>
          <w:color w:val="000000" w:themeColor="text1"/>
          <w:lang w:val="en-GB"/>
        </w:rPr>
        <w:t>research stu</w:t>
      </w:r>
      <w:r w:rsidR="6FEB50AF" w:rsidRPr="54D61723">
        <w:rPr>
          <w:rFonts w:ascii="Calibri" w:eastAsia="Calibri" w:hAnsi="Calibri" w:cs="Calibri"/>
          <w:b/>
          <w:bCs/>
          <w:color w:val="000000" w:themeColor="text1"/>
          <w:lang w:val="en-GB"/>
        </w:rPr>
        <w:t>dy</w:t>
      </w:r>
      <w:r w:rsidR="26DACF24" w:rsidRPr="54D61723">
        <w:rPr>
          <w:rFonts w:ascii="Calibri" w:eastAsia="Calibri" w:hAnsi="Calibri" w:cs="Calibri"/>
          <w:b/>
          <w:bCs/>
          <w:color w:val="000000" w:themeColor="text1"/>
          <w:lang w:val="en-GB"/>
        </w:rPr>
        <w:t>’</w:t>
      </w:r>
      <w:r w:rsidR="6FEB50AF" w:rsidRPr="54D61723">
        <w:rPr>
          <w:rFonts w:ascii="Calibri" w:eastAsia="Calibri" w:hAnsi="Calibri" w:cs="Calibri"/>
          <w:b/>
          <w:bCs/>
          <w:color w:val="000000" w:themeColor="text1"/>
          <w:lang w:val="en-GB"/>
        </w:rPr>
        <w:t xml:space="preserve">. We’ll talk more about that research in a while, but I wonder if first you could start by </w:t>
      </w:r>
      <w:r w:rsidRPr="54D61723">
        <w:rPr>
          <w:rFonts w:ascii="Calibri" w:eastAsia="Calibri" w:hAnsi="Calibri" w:cs="Calibri"/>
          <w:b/>
          <w:bCs/>
          <w:color w:val="000000" w:themeColor="text1"/>
          <w:lang w:val="en-GB"/>
        </w:rPr>
        <w:t xml:space="preserve">telling me a bit more about you </w:t>
      </w:r>
      <w:r w:rsidR="01809833" w:rsidRPr="54D61723">
        <w:rPr>
          <w:rFonts w:ascii="Calibri" w:eastAsia="Calibri" w:hAnsi="Calibri" w:cs="Calibri"/>
          <w:b/>
          <w:bCs/>
          <w:color w:val="000000" w:themeColor="text1"/>
          <w:lang w:val="en-GB"/>
        </w:rPr>
        <w:t xml:space="preserve">and </w:t>
      </w:r>
      <w:r w:rsidR="77B183BD" w:rsidRPr="54D61723">
        <w:rPr>
          <w:rFonts w:ascii="Calibri" w:eastAsia="Calibri" w:hAnsi="Calibri" w:cs="Calibri"/>
          <w:b/>
          <w:bCs/>
          <w:color w:val="000000" w:themeColor="text1"/>
          <w:lang w:val="en-GB"/>
        </w:rPr>
        <w:t>your child’s experience</w:t>
      </w:r>
      <w:r w:rsidR="50A57CD3" w:rsidRPr="54D61723">
        <w:rPr>
          <w:rFonts w:ascii="Calibri" w:eastAsia="Calibri" w:hAnsi="Calibri" w:cs="Calibri"/>
          <w:b/>
          <w:bCs/>
          <w:color w:val="000000" w:themeColor="text1"/>
          <w:lang w:val="en-GB"/>
        </w:rPr>
        <w:t xml:space="preserve"> of a burn</w:t>
      </w:r>
      <w:r w:rsidRPr="54D61723">
        <w:rPr>
          <w:rFonts w:ascii="Calibri" w:eastAsia="Calibri" w:hAnsi="Calibri" w:cs="Calibri"/>
          <w:b/>
          <w:bCs/>
          <w:color w:val="000000" w:themeColor="text1"/>
          <w:lang w:val="en-GB"/>
        </w:rPr>
        <w:t xml:space="preserve">? </w:t>
      </w:r>
      <w:r w:rsidR="606FD530" w:rsidRPr="54D61723">
        <w:rPr>
          <w:rFonts w:ascii="Calibri" w:eastAsia="Calibri" w:hAnsi="Calibri" w:cs="Calibri"/>
          <w:color w:val="000000" w:themeColor="text1"/>
          <w:lang w:val="en-GB"/>
        </w:rPr>
        <w:t xml:space="preserve">Perhaps you could start by telling me a bit about what happened when your child was burnt? </w:t>
      </w:r>
      <w:r w:rsidRPr="54D61723">
        <w:rPr>
          <w:rFonts w:ascii="Calibri" w:eastAsia="Calibri" w:hAnsi="Calibri" w:cs="Calibri"/>
          <w:color w:val="000000" w:themeColor="text1"/>
          <w:lang w:val="en-GB"/>
        </w:rPr>
        <w:t xml:space="preserve">When did </w:t>
      </w:r>
      <w:r w:rsidR="3FC65650" w:rsidRPr="54D61723">
        <w:rPr>
          <w:rFonts w:ascii="Calibri" w:eastAsia="Calibri" w:hAnsi="Calibri" w:cs="Calibri"/>
          <w:color w:val="000000" w:themeColor="text1"/>
          <w:lang w:val="en-GB"/>
        </w:rPr>
        <w:t>the burn happen</w:t>
      </w:r>
      <w:r w:rsidRPr="54D61723">
        <w:rPr>
          <w:rFonts w:ascii="Calibri" w:eastAsia="Calibri" w:hAnsi="Calibri" w:cs="Calibri"/>
          <w:color w:val="000000" w:themeColor="text1"/>
          <w:lang w:val="en-GB"/>
        </w:rPr>
        <w:t>?</w:t>
      </w:r>
      <w:r w:rsidR="3634ED9B" w:rsidRPr="54D61723">
        <w:rPr>
          <w:rFonts w:ascii="Calibri" w:eastAsia="Calibri" w:hAnsi="Calibri" w:cs="Calibri"/>
          <w:color w:val="000000" w:themeColor="text1"/>
          <w:lang w:val="en-GB"/>
        </w:rPr>
        <w:t xml:space="preserve"> What treatment did your child receive?</w:t>
      </w:r>
      <w:r w:rsidRPr="54D61723">
        <w:rPr>
          <w:rFonts w:ascii="Calibri" w:eastAsia="Calibri" w:hAnsi="Calibri" w:cs="Calibri"/>
          <w:color w:val="000000" w:themeColor="text1"/>
          <w:lang w:val="en-GB"/>
        </w:rPr>
        <w:t xml:space="preserve"> Are</w:t>
      </w:r>
      <w:r w:rsidR="25A6A6F8" w:rsidRPr="54D61723">
        <w:rPr>
          <w:rFonts w:ascii="Calibri" w:eastAsia="Calibri" w:hAnsi="Calibri" w:cs="Calibri"/>
          <w:color w:val="000000" w:themeColor="text1"/>
          <w:lang w:val="en-GB"/>
        </w:rPr>
        <w:t xml:space="preserve"> they</w:t>
      </w:r>
      <w:r w:rsidRPr="54D61723">
        <w:rPr>
          <w:rFonts w:ascii="Calibri" w:eastAsia="Calibri" w:hAnsi="Calibri" w:cs="Calibri"/>
          <w:color w:val="000000" w:themeColor="text1"/>
          <w:lang w:val="en-GB"/>
        </w:rPr>
        <w:t xml:space="preserve"> currently having any treatment? What kind of support </w:t>
      </w:r>
      <w:r w:rsidR="6C23FF7D" w:rsidRPr="54D61723">
        <w:rPr>
          <w:rFonts w:ascii="Calibri" w:eastAsia="Calibri" w:hAnsi="Calibri" w:cs="Calibri"/>
          <w:color w:val="000000" w:themeColor="text1"/>
          <w:lang w:val="en-GB"/>
        </w:rPr>
        <w:t>have they/you received?</w:t>
      </w:r>
      <w:r w:rsidR="34091734" w:rsidRPr="54D61723">
        <w:rPr>
          <w:rFonts w:ascii="Calibri" w:eastAsia="Calibri" w:hAnsi="Calibri" w:cs="Calibri"/>
          <w:color w:val="000000" w:themeColor="text1"/>
          <w:lang w:val="en-GB"/>
        </w:rPr>
        <w:t xml:space="preserve"> What kind of support are you receiving now?</w:t>
      </w:r>
      <w:r>
        <w:br/>
      </w:r>
    </w:p>
    <w:p w14:paraId="4D77CC59" w14:textId="0EE35AF7" w:rsidR="00E5580D" w:rsidRPr="00E5580D" w:rsidRDefault="00E5580D" w:rsidP="00E5580D">
      <w:pPr>
        <w:pStyle w:val="ListParagraph"/>
        <w:numPr>
          <w:ilvl w:val="0"/>
          <w:numId w:val="6"/>
        </w:numPr>
        <w:spacing w:line="360" w:lineRule="auto"/>
        <w:rPr>
          <w:b/>
          <w:bCs/>
          <w:color w:val="000000" w:themeColor="text1"/>
        </w:rPr>
      </w:pPr>
      <w:r>
        <w:rPr>
          <w:i/>
          <w:iCs/>
        </w:rPr>
        <w:t>&lt;</w:t>
      </w:r>
      <w:r w:rsidR="4723FC16" w:rsidRPr="45760F8A">
        <w:rPr>
          <w:i/>
          <w:iCs/>
        </w:rPr>
        <w:t xml:space="preserve">Explain </w:t>
      </w:r>
      <w:r w:rsidR="003404D1">
        <w:rPr>
          <w:i/>
          <w:iCs/>
        </w:rPr>
        <w:t xml:space="preserve">details of </w:t>
      </w:r>
      <w:r w:rsidR="4723FC16" w:rsidRPr="45760F8A">
        <w:rPr>
          <w:i/>
          <w:iCs/>
        </w:rPr>
        <w:t xml:space="preserve">proposed research and answer any questions that the participant has </w:t>
      </w:r>
      <w:proofErr w:type="gramStart"/>
      <w:r w:rsidR="4723FC16" w:rsidRPr="45760F8A">
        <w:rPr>
          <w:i/>
          <w:iCs/>
        </w:rPr>
        <w:t>in order to</w:t>
      </w:r>
      <w:proofErr w:type="gramEnd"/>
      <w:r w:rsidR="4723FC16" w:rsidRPr="45760F8A">
        <w:rPr>
          <w:i/>
          <w:iCs/>
        </w:rPr>
        <w:t xml:space="preserve"> clarify their understanding</w:t>
      </w:r>
      <w:r>
        <w:rPr>
          <w:i/>
          <w:iCs/>
        </w:rPr>
        <w:t>&gt;</w:t>
      </w:r>
    </w:p>
    <w:p w14:paraId="51EE884C" w14:textId="77777777" w:rsidR="00E5580D" w:rsidRPr="00E5580D" w:rsidRDefault="00E5580D" w:rsidP="00E5580D">
      <w:pPr>
        <w:pStyle w:val="ListParagraph"/>
        <w:spacing w:line="360" w:lineRule="auto"/>
        <w:rPr>
          <w:b/>
          <w:bCs/>
          <w:color w:val="000000" w:themeColor="text1"/>
        </w:rPr>
      </w:pPr>
    </w:p>
    <w:p w14:paraId="6A1C6622" w14:textId="05028A14" w:rsidR="4039EB65" w:rsidRPr="00E5580D" w:rsidRDefault="4039EB65" w:rsidP="00E5580D">
      <w:pPr>
        <w:pStyle w:val="ListParagraph"/>
        <w:numPr>
          <w:ilvl w:val="0"/>
          <w:numId w:val="6"/>
        </w:numPr>
        <w:spacing w:line="360" w:lineRule="auto"/>
        <w:rPr>
          <w:b/>
          <w:bCs/>
          <w:color w:val="000000" w:themeColor="text1"/>
        </w:rPr>
      </w:pPr>
      <w:r w:rsidRPr="00E5580D">
        <w:rPr>
          <w:b/>
          <w:bCs/>
        </w:rPr>
        <w:t xml:space="preserve">What are your first thoughts when you hear about this research? </w:t>
      </w:r>
      <w:r w:rsidR="67A23AEB" w:rsidRPr="45760F8A">
        <w:t xml:space="preserve">How do you feel about </w:t>
      </w:r>
      <w:r w:rsidR="5D3DF624" w:rsidRPr="45760F8A">
        <w:t>research to find out more about scarring? How do you feel about research to find out more about how people’s emotional outcomes after a burn injury?</w:t>
      </w:r>
      <w:r w:rsidR="67A23AEB" w:rsidRPr="45760F8A">
        <w:t xml:space="preserve"> Do you think this is useful?</w:t>
      </w:r>
    </w:p>
    <w:p w14:paraId="60EE3378" w14:textId="78EC7D80" w:rsidR="52F080BE" w:rsidRDefault="52F080BE" w:rsidP="45760F8A">
      <w:pPr>
        <w:spacing w:line="360" w:lineRule="auto"/>
        <w:rPr>
          <w:rFonts w:ascii="Calibri" w:eastAsia="Calibri" w:hAnsi="Calibri" w:cs="Calibri"/>
          <w:color w:val="000000" w:themeColor="text1"/>
        </w:rPr>
      </w:pPr>
      <w:r w:rsidRPr="45760F8A">
        <w:rPr>
          <w:rFonts w:ascii="Calibri" w:eastAsia="Calibri" w:hAnsi="Calibri" w:cs="Calibri"/>
          <w:i/>
          <w:iCs/>
          <w:color w:val="000000" w:themeColor="text1"/>
        </w:rPr>
        <w:t>Approaching parents to take part</w:t>
      </w:r>
    </w:p>
    <w:p w14:paraId="3A68314E" w14:textId="21CA58A2" w:rsidR="54D61723" w:rsidRDefault="71F9F4E8" w:rsidP="64B5CE16">
      <w:pPr>
        <w:pStyle w:val="ListParagraph"/>
        <w:numPr>
          <w:ilvl w:val="0"/>
          <w:numId w:val="4"/>
        </w:numPr>
        <w:spacing w:line="360" w:lineRule="auto"/>
        <w:rPr>
          <w:rFonts w:eastAsiaTheme="minorEastAsia"/>
          <w:i/>
          <w:iCs/>
          <w:color w:val="000000" w:themeColor="text1"/>
        </w:rPr>
      </w:pPr>
      <w:r w:rsidRPr="64B5CE16">
        <w:rPr>
          <w:rFonts w:ascii="Calibri" w:eastAsia="Calibri" w:hAnsi="Calibri" w:cs="Calibri"/>
          <w:b/>
          <w:bCs/>
          <w:color w:val="000000" w:themeColor="text1"/>
        </w:rPr>
        <w:t xml:space="preserve">With this type of study, researchers at the hospital would want to approach parents </w:t>
      </w:r>
      <w:r w:rsidR="31C787EA" w:rsidRPr="64B5CE16">
        <w:rPr>
          <w:rFonts w:ascii="Calibri" w:eastAsia="Calibri" w:hAnsi="Calibri" w:cs="Calibri"/>
          <w:b/>
          <w:bCs/>
          <w:color w:val="000000" w:themeColor="text1"/>
        </w:rPr>
        <w:t>quite quickly</w:t>
      </w:r>
      <w:r w:rsidRPr="64B5CE16">
        <w:rPr>
          <w:rFonts w:ascii="Calibri" w:eastAsia="Calibri" w:hAnsi="Calibri" w:cs="Calibri"/>
          <w:b/>
          <w:bCs/>
          <w:color w:val="000000" w:themeColor="text1"/>
        </w:rPr>
        <w:t xml:space="preserve"> after the burn injury to invite them to take part in the research. How do you think you would have felt about that?</w:t>
      </w:r>
      <w:r w:rsidR="215F4BEF" w:rsidRPr="64B5CE16">
        <w:rPr>
          <w:rFonts w:ascii="Calibri" w:eastAsia="Calibri" w:hAnsi="Calibri" w:cs="Calibri"/>
          <w:b/>
          <w:bCs/>
          <w:color w:val="000000" w:themeColor="text1"/>
        </w:rPr>
        <w:t xml:space="preserve"> </w:t>
      </w:r>
      <w:r w:rsidR="215F4BEF" w:rsidRPr="64B5CE16">
        <w:rPr>
          <w:rFonts w:ascii="Calibri" w:eastAsia="Calibri" w:hAnsi="Calibri" w:cs="Calibri"/>
          <w:color w:val="000000" w:themeColor="text1"/>
        </w:rPr>
        <w:t>When do you think you would have wanted to be approached about a study like this?</w:t>
      </w:r>
      <w:r w:rsidR="385D999B" w:rsidRPr="64B5CE16">
        <w:rPr>
          <w:rFonts w:ascii="Calibri" w:eastAsia="Calibri" w:hAnsi="Calibri" w:cs="Calibri"/>
          <w:color w:val="000000" w:themeColor="text1"/>
        </w:rPr>
        <w:t xml:space="preserve"> Is there a bad time to be approached about research like this? Do you think you w</w:t>
      </w:r>
      <w:r w:rsidR="215F4BEF" w:rsidRPr="64B5CE16">
        <w:rPr>
          <w:rFonts w:ascii="Calibri" w:eastAsia="Calibri" w:hAnsi="Calibri" w:cs="Calibri"/>
          <w:color w:val="000000" w:themeColor="text1"/>
        </w:rPr>
        <w:t>ould have wanted to hear the information at an appointment at the hospital or would you like to receive written information first?</w:t>
      </w:r>
      <w:r w:rsidR="0F73F034" w:rsidRPr="64B5CE16">
        <w:rPr>
          <w:rFonts w:ascii="Calibri" w:eastAsia="Calibri" w:hAnsi="Calibri" w:cs="Calibri"/>
          <w:color w:val="000000" w:themeColor="text1"/>
        </w:rPr>
        <w:t xml:space="preserve"> </w:t>
      </w:r>
      <w:r w:rsidR="6313A3F3" w:rsidRPr="64B5CE16">
        <w:rPr>
          <w:rFonts w:ascii="Calibri" w:eastAsia="Calibri" w:hAnsi="Calibri" w:cs="Calibri"/>
          <w:color w:val="000000" w:themeColor="text1"/>
        </w:rPr>
        <w:t xml:space="preserve">Who would you feel comfortable </w:t>
      </w:r>
      <w:r w:rsidR="6313A3F3" w:rsidRPr="64B5CE16">
        <w:rPr>
          <w:rFonts w:ascii="Calibri" w:eastAsia="Calibri" w:hAnsi="Calibri" w:cs="Calibri"/>
          <w:color w:val="000000" w:themeColor="text1"/>
        </w:rPr>
        <w:lastRenderedPageBreak/>
        <w:t>approaching you about research like this – doctor, nurse, research nurse not involved in care, someone else?</w:t>
      </w:r>
    </w:p>
    <w:p w14:paraId="0696DAB9" w14:textId="5911A837" w:rsidR="52F080BE" w:rsidRDefault="52F080BE" w:rsidP="45760F8A">
      <w:pPr>
        <w:spacing w:line="360" w:lineRule="auto"/>
        <w:rPr>
          <w:rFonts w:ascii="Calibri" w:eastAsia="Calibri" w:hAnsi="Calibri" w:cs="Calibri"/>
          <w:i/>
          <w:iCs/>
          <w:color w:val="000000" w:themeColor="text1"/>
        </w:rPr>
      </w:pPr>
      <w:r w:rsidRPr="45760F8A">
        <w:rPr>
          <w:rFonts w:ascii="Calibri" w:eastAsia="Calibri" w:hAnsi="Calibri" w:cs="Calibri"/>
          <w:i/>
          <w:iCs/>
          <w:color w:val="000000" w:themeColor="text1"/>
        </w:rPr>
        <w:t>Data collection</w:t>
      </w:r>
    </w:p>
    <w:p w14:paraId="421BBCFE" w14:textId="14CFE44F" w:rsidR="52F080BE" w:rsidRDefault="0639A052" w:rsidP="64B5CE16">
      <w:pPr>
        <w:pStyle w:val="ListParagraph"/>
        <w:numPr>
          <w:ilvl w:val="0"/>
          <w:numId w:val="3"/>
        </w:numPr>
        <w:spacing w:line="360" w:lineRule="auto"/>
        <w:rPr>
          <w:rFonts w:eastAsiaTheme="minorEastAsia"/>
          <w:color w:val="000000" w:themeColor="text1"/>
        </w:rPr>
      </w:pPr>
      <w:r w:rsidRPr="64B5CE16">
        <w:rPr>
          <w:rFonts w:eastAsiaTheme="minorEastAsia"/>
          <w:b/>
          <w:bCs/>
          <w:color w:val="000000" w:themeColor="text1"/>
        </w:rPr>
        <w:t>As part of this research, researchers would ask parents and children to provide different types of information. Some of this would be related to genetics and</w:t>
      </w:r>
      <w:r w:rsidR="64ADDFF1" w:rsidRPr="64B5CE16">
        <w:rPr>
          <w:rFonts w:eastAsiaTheme="minorEastAsia"/>
          <w:b/>
          <w:bCs/>
          <w:color w:val="000000" w:themeColor="text1"/>
        </w:rPr>
        <w:t xml:space="preserve"> o</w:t>
      </w:r>
      <w:r w:rsidR="2D7571E3" w:rsidRPr="64B5CE16">
        <w:rPr>
          <w:rFonts w:eastAsiaTheme="minorEastAsia"/>
          <w:b/>
          <w:bCs/>
          <w:color w:val="000000" w:themeColor="text1"/>
        </w:rPr>
        <w:t xml:space="preserve">ne of the things they would want to do would be to collect some saliva from the child who had the burn, </w:t>
      </w:r>
      <w:proofErr w:type="gramStart"/>
      <w:r w:rsidR="2D7571E3" w:rsidRPr="64B5CE16">
        <w:rPr>
          <w:rFonts w:eastAsiaTheme="minorEastAsia"/>
          <w:b/>
          <w:bCs/>
          <w:color w:val="000000" w:themeColor="text1"/>
        </w:rPr>
        <w:t>in order to</w:t>
      </w:r>
      <w:proofErr w:type="gramEnd"/>
      <w:r w:rsidR="2D7571E3" w:rsidRPr="64B5CE16">
        <w:rPr>
          <w:rFonts w:eastAsiaTheme="minorEastAsia"/>
          <w:b/>
          <w:bCs/>
          <w:color w:val="000000" w:themeColor="text1"/>
        </w:rPr>
        <w:t xml:space="preserve"> record information about the child’s genetics</w:t>
      </w:r>
      <w:r w:rsidR="3B13EF89" w:rsidRPr="64B5CE16">
        <w:rPr>
          <w:rFonts w:eastAsiaTheme="minorEastAsia"/>
          <w:b/>
          <w:bCs/>
          <w:color w:val="000000" w:themeColor="text1"/>
        </w:rPr>
        <w:t xml:space="preserve"> and investigate how genetics influence scarring</w:t>
      </w:r>
      <w:r w:rsidR="0CFFE1A0" w:rsidRPr="64B5CE16">
        <w:rPr>
          <w:rFonts w:eastAsiaTheme="minorEastAsia"/>
          <w:b/>
          <w:bCs/>
          <w:color w:val="000000" w:themeColor="text1"/>
        </w:rPr>
        <w:t xml:space="preserve"> over time</w:t>
      </w:r>
      <w:r w:rsidR="2D7571E3" w:rsidRPr="64B5CE16">
        <w:rPr>
          <w:rFonts w:eastAsiaTheme="minorEastAsia"/>
          <w:b/>
          <w:bCs/>
          <w:color w:val="000000" w:themeColor="text1"/>
        </w:rPr>
        <w:t>. How do you think you would have felt about that?</w:t>
      </w:r>
      <w:r w:rsidR="19977460" w:rsidRPr="64B5CE16">
        <w:rPr>
          <w:rFonts w:eastAsiaTheme="minorEastAsia"/>
          <w:b/>
          <w:bCs/>
          <w:color w:val="000000" w:themeColor="text1"/>
        </w:rPr>
        <w:t xml:space="preserve"> </w:t>
      </w:r>
      <w:r w:rsidR="718EF5DF" w:rsidRPr="64B5CE16">
        <w:rPr>
          <w:rFonts w:eastAsiaTheme="minorEastAsia"/>
          <w:color w:val="000000" w:themeColor="text1"/>
        </w:rPr>
        <w:t xml:space="preserve">When </w:t>
      </w:r>
      <w:r w:rsidR="66465565" w:rsidRPr="64B5CE16">
        <w:rPr>
          <w:rFonts w:eastAsiaTheme="minorEastAsia"/>
          <w:color w:val="000000" w:themeColor="text1"/>
        </w:rPr>
        <w:t xml:space="preserve">do you think </w:t>
      </w:r>
      <w:r w:rsidR="718EF5DF" w:rsidRPr="64B5CE16">
        <w:rPr>
          <w:rFonts w:eastAsiaTheme="minorEastAsia"/>
          <w:color w:val="000000" w:themeColor="text1"/>
        </w:rPr>
        <w:t xml:space="preserve">would </w:t>
      </w:r>
      <w:r w:rsidR="3300390D" w:rsidRPr="64B5CE16">
        <w:rPr>
          <w:rFonts w:eastAsiaTheme="minorEastAsia"/>
          <w:color w:val="000000" w:themeColor="text1"/>
        </w:rPr>
        <w:t xml:space="preserve">be </w:t>
      </w:r>
      <w:r w:rsidR="718EF5DF" w:rsidRPr="64B5CE16">
        <w:rPr>
          <w:rFonts w:eastAsiaTheme="minorEastAsia"/>
          <w:color w:val="000000" w:themeColor="text1"/>
        </w:rPr>
        <w:t xml:space="preserve">an okay time to ask a child to do this? </w:t>
      </w:r>
      <w:r w:rsidR="31654E17" w:rsidRPr="64B5CE16">
        <w:rPr>
          <w:rFonts w:eastAsiaTheme="minorEastAsia"/>
          <w:color w:val="000000" w:themeColor="text1"/>
        </w:rPr>
        <w:t xml:space="preserve">Would you have had any concerns about this? </w:t>
      </w:r>
      <w:r w:rsidR="145EB99C" w:rsidRPr="64B5CE16">
        <w:rPr>
          <w:rFonts w:eastAsiaTheme="minorEastAsia"/>
          <w:color w:val="000000" w:themeColor="text1"/>
        </w:rPr>
        <w:t>Do you think your child would have been happy to do this</w:t>
      </w:r>
      <w:r w:rsidR="5349525F" w:rsidRPr="64B5CE16">
        <w:rPr>
          <w:rFonts w:eastAsiaTheme="minorEastAsia"/>
          <w:color w:val="000000" w:themeColor="text1"/>
        </w:rPr>
        <w:t xml:space="preserve"> after they had their burn</w:t>
      </w:r>
      <w:r w:rsidR="145EB99C" w:rsidRPr="64B5CE16">
        <w:rPr>
          <w:rFonts w:eastAsiaTheme="minorEastAsia"/>
          <w:color w:val="000000" w:themeColor="text1"/>
        </w:rPr>
        <w:t>?</w:t>
      </w:r>
      <w:r w:rsidR="52F080BE">
        <w:br/>
      </w:r>
    </w:p>
    <w:p w14:paraId="1A8AC77E" w14:textId="58C79997" w:rsidR="52F080BE" w:rsidRDefault="30EE8ACB" w:rsidP="64B5CE16">
      <w:pPr>
        <w:pStyle w:val="ListParagraph"/>
        <w:numPr>
          <w:ilvl w:val="0"/>
          <w:numId w:val="3"/>
        </w:numPr>
        <w:spacing w:line="360" w:lineRule="auto"/>
        <w:rPr>
          <w:rFonts w:eastAsiaTheme="minorEastAsia"/>
          <w:color w:val="000000" w:themeColor="text1"/>
        </w:rPr>
      </w:pPr>
      <w:r w:rsidRPr="64B5CE16">
        <w:rPr>
          <w:rFonts w:eastAsiaTheme="minorEastAsia"/>
          <w:b/>
          <w:bCs/>
          <w:color w:val="000000" w:themeColor="text1"/>
        </w:rPr>
        <w:t xml:space="preserve">Similarly, I wonder how you would have felt if researchers had asked for a blood sample from your child? </w:t>
      </w:r>
      <w:r w:rsidR="60849F30" w:rsidRPr="64B5CE16">
        <w:rPr>
          <w:rFonts w:eastAsiaTheme="minorEastAsia"/>
          <w:color w:val="000000" w:themeColor="text1"/>
        </w:rPr>
        <w:t xml:space="preserve">When would have been an okay time to ask a child to do this? </w:t>
      </w:r>
      <w:r w:rsidRPr="64B5CE16">
        <w:rPr>
          <w:rFonts w:eastAsiaTheme="minorEastAsia"/>
          <w:color w:val="000000" w:themeColor="text1"/>
        </w:rPr>
        <w:t>Would you have had any concerns about this? Do you think your child would have been happy to do this</w:t>
      </w:r>
      <w:r w:rsidR="062CB50D" w:rsidRPr="64B5CE16">
        <w:rPr>
          <w:rFonts w:eastAsiaTheme="minorEastAsia"/>
          <w:color w:val="000000" w:themeColor="text1"/>
        </w:rPr>
        <w:t xml:space="preserve"> after they had their burn</w:t>
      </w:r>
      <w:r w:rsidRPr="64B5CE16">
        <w:rPr>
          <w:rFonts w:eastAsiaTheme="minorEastAsia"/>
          <w:color w:val="000000" w:themeColor="text1"/>
        </w:rPr>
        <w:t>?</w:t>
      </w:r>
      <w:r w:rsidR="52F080BE">
        <w:br/>
      </w:r>
    </w:p>
    <w:p w14:paraId="41257427" w14:textId="68AAB3AA" w:rsidR="52F080BE" w:rsidRDefault="38333403" w:rsidP="45760F8A">
      <w:pPr>
        <w:pStyle w:val="ListParagraph"/>
        <w:numPr>
          <w:ilvl w:val="0"/>
          <w:numId w:val="3"/>
        </w:numPr>
        <w:spacing w:line="360" w:lineRule="auto"/>
        <w:rPr>
          <w:b/>
          <w:bCs/>
          <w:color w:val="000000" w:themeColor="text1"/>
        </w:rPr>
      </w:pPr>
      <w:r w:rsidRPr="45760F8A">
        <w:rPr>
          <w:rFonts w:eastAsiaTheme="minorEastAsia"/>
          <w:b/>
          <w:bCs/>
          <w:color w:val="000000" w:themeColor="text1"/>
        </w:rPr>
        <w:t xml:space="preserve">Another type of information that would be collected as part of this research is </w:t>
      </w:r>
      <w:r w:rsidR="2B5281B5" w:rsidRPr="45760F8A">
        <w:rPr>
          <w:rFonts w:eastAsiaTheme="minorEastAsia"/>
          <w:b/>
          <w:bCs/>
          <w:color w:val="000000" w:themeColor="text1"/>
        </w:rPr>
        <w:t xml:space="preserve">how </w:t>
      </w:r>
      <w:r w:rsidR="53502C9B" w:rsidRPr="45760F8A">
        <w:rPr>
          <w:rFonts w:eastAsiaTheme="minorEastAsia"/>
          <w:b/>
          <w:bCs/>
          <w:color w:val="000000" w:themeColor="text1"/>
        </w:rPr>
        <w:t>children and parents</w:t>
      </w:r>
      <w:r w:rsidR="2B5281B5" w:rsidRPr="45760F8A">
        <w:rPr>
          <w:rFonts w:eastAsiaTheme="minorEastAsia"/>
          <w:b/>
          <w:bCs/>
          <w:color w:val="000000" w:themeColor="text1"/>
        </w:rPr>
        <w:t xml:space="preserve"> are feeling and adjusting after the burn. </w:t>
      </w:r>
      <w:r w:rsidR="0C6FF4AA" w:rsidRPr="45760F8A">
        <w:rPr>
          <w:rFonts w:eastAsiaTheme="minorEastAsia"/>
          <w:b/>
          <w:bCs/>
          <w:color w:val="000000" w:themeColor="text1"/>
        </w:rPr>
        <w:t xml:space="preserve">This would usually be through questionnaires completed by the parents or </w:t>
      </w:r>
      <w:proofErr w:type="spellStart"/>
      <w:r w:rsidR="0C6FF4AA" w:rsidRPr="45760F8A">
        <w:rPr>
          <w:rFonts w:eastAsiaTheme="minorEastAsia"/>
          <w:b/>
          <w:bCs/>
          <w:color w:val="000000" w:themeColor="text1"/>
        </w:rPr>
        <w:t>carers</w:t>
      </w:r>
      <w:proofErr w:type="spellEnd"/>
      <w:r w:rsidR="0C6FF4AA" w:rsidRPr="45760F8A">
        <w:rPr>
          <w:rFonts w:eastAsiaTheme="minorEastAsia"/>
          <w:b/>
          <w:bCs/>
          <w:color w:val="000000" w:themeColor="text1"/>
        </w:rPr>
        <w:t xml:space="preserve">. How do you think you would have felt about that? </w:t>
      </w:r>
      <w:r w:rsidR="0C6FF4AA" w:rsidRPr="45760F8A">
        <w:rPr>
          <w:rFonts w:eastAsiaTheme="minorEastAsia"/>
          <w:color w:val="000000" w:themeColor="text1"/>
        </w:rPr>
        <w:t xml:space="preserve">When would have been an okay time to ask you to do this? Would you have had any concerns about filling in these types of questionnaires? </w:t>
      </w:r>
      <w:r w:rsidR="70FE9A6E" w:rsidRPr="45760F8A">
        <w:rPr>
          <w:rFonts w:eastAsiaTheme="minorEastAsia"/>
          <w:color w:val="000000" w:themeColor="text1"/>
        </w:rPr>
        <w:t xml:space="preserve">How would you feel about answering questions about your own wellbeing, as well as your child’s wellbeing? </w:t>
      </w:r>
      <w:r w:rsidR="0C6FF4AA" w:rsidRPr="45760F8A">
        <w:rPr>
          <w:rFonts w:eastAsiaTheme="minorEastAsia"/>
          <w:color w:val="000000" w:themeColor="text1"/>
        </w:rPr>
        <w:t xml:space="preserve">Is there anything you wouldn’t have wanted to be asked about? </w:t>
      </w:r>
    </w:p>
    <w:p w14:paraId="1057C8A8" w14:textId="7C936BCE" w:rsidR="52F080BE" w:rsidRDefault="52F080BE" w:rsidP="45760F8A">
      <w:pPr>
        <w:spacing w:line="360" w:lineRule="auto"/>
        <w:ind w:left="360"/>
        <w:rPr>
          <w:rFonts w:eastAsiaTheme="minorEastAsia"/>
          <w:color w:val="000000" w:themeColor="text1"/>
        </w:rPr>
      </w:pPr>
      <w:r w:rsidRPr="45760F8A">
        <w:rPr>
          <w:rFonts w:ascii="Calibri" w:eastAsia="Calibri" w:hAnsi="Calibri" w:cs="Calibri"/>
          <w:i/>
          <w:iCs/>
          <w:color w:val="000000" w:themeColor="text1"/>
        </w:rPr>
        <w:t>Follow-up</w:t>
      </w:r>
    </w:p>
    <w:p w14:paraId="19CE3310" w14:textId="6F8EB5A3" w:rsidR="52F080BE" w:rsidRDefault="723A66F8" w:rsidP="64B5CE16">
      <w:pPr>
        <w:pStyle w:val="ListParagraph"/>
        <w:numPr>
          <w:ilvl w:val="0"/>
          <w:numId w:val="6"/>
        </w:numPr>
        <w:spacing w:line="360" w:lineRule="auto"/>
        <w:rPr>
          <w:b/>
          <w:bCs/>
          <w:color w:val="000000" w:themeColor="text1"/>
        </w:rPr>
      </w:pPr>
      <w:r w:rsidRPr="64B5CE16">
        <w:rPr>
          <w:rFonts w:ascii="Calibri" w:eastAsia="Calibri" w:hAnsi="Calibri" w:cs="Calibri"/>
          <w:b/>
          <w:bCs/>
          <w:color w:val="000000" w:themeColor="text1"/>
        </w:rPr>
        <w:t xml:space="preserve">As part of this potential cohort study, researchers are planning </w:t>
      </w:r>
      <w:r w:rsidR="4B01F333" w:rsidRPr="64B5CE16">
        <w:rPr>
          <w:rFonts w:ascii="Calibri" w:eastAsia="Calibri" w:hAnsi="Calibri" w:cs="Calibri"/>
          <w:b/>
          <w:bCs/>
          <w:color w:val="000000" w:themeColor="text1"/>
        </w:rPr>
        <w:t xml:space="preserve">to collect more information over </w:t>
      </w:r>
      <w:proofErr w:type="gramStart"/>
      <w:r w:rsidR="4B01F333" w:rsidRPr="64B5CE16">
        <w:rPr>
          <w:rFonts w:ascii="Calibri" w:eastAsia="Calibri" w:hAnsi="Calibri" w:cs="Calibri"/>
          <w:b/>
          <w:bCs/>
          <w:color w:val="000000" w:themeColor="text1"/>
        </w:rPr>
        <w:t>a period of time</w:t>
      </w:r>
      <w:proofErr w:type="gramEnd"/>
      <w:r w:rsidR="4B01F333" w:rsidRPr="64B5CE16">
        <w:rPr>
          <w:rFonts w:ascii="Calibri" w:eastAsia="Calibri" w:hAnsi="Calibri" w:cs="Calibri"/>
          <w:b/>
          <w:bCs/>
          <w:color w:val="000000" w:themeColor="text1"/>
        </w:rPr>
        <w:t xml:space="preserve"> to see how things change</w:t>
      </w:r>
      <w:r w:rsidR="7796772E" w:rsidRPr="64B5CE16">
        <w:rPr>
          <w:rFonts w:ascii="Calibri" w:eastAsia="Calibri" w:hAnsi="Calibri" w:cs="Calibri"/>
          <w:b/>
          <w:bCs/>
          <w:color w:val="000000" w:themeColor="text1"/>
        </w:rPr>
        <w:t xml:space="preserve"> for children and parents/</w:t>
      </w:r>
      <w:proofErr w:type="spellStart"/>
      <w:r w:rsidR="7796772E" w:rsidRPr="64B5CE16">
        <w:rPr>
          <w:rFonts w:ascii="Calibri" w:eastAsia="Calibri" w:hAnsi="Calibri" w:cs="Calibri"/>
          <w:b/>
          <w:bCs/>
          <w:color w:val="000000" w:themeColor="text1"/>
        </w:rPr>
        <w:t>carers</w:t>
      </w:r>
      <w:proofErr w:type="spellEnd"/>
      <w:r w:rsidR="4B01F333" w:rsidRPr="64B5CE16">
        <w:rPr>
          <w:rFonts w:ascii="Calibri" w:eastAsia="Calibri" w:hAnsi="Calibri" w:cs="Calibri"/>
          <w:b/>
          <w:bCs/>
          <w:color w:val="000000" w:themeColor="text1"/>
        </w:rPr>
        <w:t xml:space="preserve"> over months or years</w:t>
      </w:r>
      <w:r w:rsidR="6021354C" w:rsidRPr="64B5CE16">
        <w:rPr>
          <w:rFonts w:ascii="Calibri" w:eastAsia="Calibri" w:hAnsi="Calibri" w:cs="Calibri"/>
          <w:b/>
          <w:bCs/>
          <w:color w:val="000000" w:themeColor="text1"/>
        </w:rPr>
        <w:t xml:space="preserve">, for example, with questionnaires </w:t>
      </w:r>
      <w:r w:rsidR="7D935EAA" w:rsidRPr="64B5CE16">
        <w:rPr>
          <w:rFonts w:ascii="Calibri" w:eastAsia="Calibri" w:hAnsi="Calibri" w:cs="Calibri"/>
          <w:b/>
          <w:bCs/>
          <w:color w:val="000000" w:themeColor="text1"/>
        </w:rPr>
        <w:t>sent to those who are taking part</w:t>
      </w:r>
      <w:r w:rsidR="4B01F333" w:rsidRPr="64B5CE16">
        <w:rPr>
          <w:rFonts w:ascii="Calibri" w:eastAsia="Calibri" w:hAnsi="Calibri" w:cs="Calibri"/>
          <w:b/>
          <w:bCs/>
          <w:color w:val="000000" w:themeColor="text1"/>
        </w:rPr>
        <w:t xml:space="preserve">. </w:t>
      </w:r>
      <w:r w:rsidR="2898A523" w:rsidRPr="64B5CE16">
        <w:rPr>
          <w:rFonts w:ascii="Calibri" w:eastAsia="Calibri" w:hAnsi="Calibri" w:cs="Calibri"/>
          <w:b/>
          <w:bCs/>
          <w:color w:val="000000" w:themeColor="text1"/>
        </w:rPr>
        <w:t>T</w:t>
      </w:r>
      <w:r w:rsidR="42A7D9C5" w:rsidRPr="64B5CE16">
        <w:rPr>
          <w:rFonts w:ascii="Calibri" w:eastAsia="Calibri" w:hAnsi="Calibri" w:cs="Calibri"/>
          <w:b/>
          <w:bCs/>
          <w:color w:val="000000" w:themeColor="text1"/>
        </w:rPr>
        <w:t>he researchers haven’t decided</w:t>
      </w:r>
      <w:r w:rsidR="59ACE700" w:rsidRPr="64B5CE16">
        <w:rPr>
          <w:rFonts w:ascii="Calibri" w:eastAsia="Calibri" w:hAnsi="Calibri" w:cs="Calibri"/>
          <w:b/>
          <w:bCs/>
          <w:color w:val="000000" w:themeColor="text1"/>
        </w:rPr>
        <w:t xml:space="preserve"> yet</w:t>
      </w:r>
      <w:r w:rsidR="42A7D9C5" w:rsidRPr="64B5CE16">
        <w:rPr>
          <w:rFonts w:ascii="Calibri" w:eastAsia="Calibri" w:hAnsi="Calibri" w:cs="Calibri"/>
          <w:b/>
          <w:bCs/>
          <w:color w:val="000000" w:themeColor="text1"/>
        </w:rPr>
        <w:t xml:space="preserve"> how</w:t>
      </w:r>
      <w:r w:rsidR="07365922" w:rsidRPr="64B5CE16">
        <w:rPr>
          <w:rFonts w:ascii="Calibri" w:eastAsia="Calibri" w:hAnsi="Calibri" w:cs="Calibri"/>
          <w:b/>
          <w:bCs/>
          <w:color w:val="000000" w:themeColor="text1"/>
        </w:rPr>
        <w:t xml:space="preserve"> long this would be or how</w:t>
      </w:r>
      <w:r w:rsidR="42A7D9C5" w:rsidRPr="64B5CE16">
        <w:rPr>
          <w:rFonts w:ascii="Calibri" w:eastAsia="Calibri" w:hAnsi="Calibri" w:cs="Calibri"/>
          <w:b/>
          <w:bCs/>
          <w:color w:val="000000" w:themeColor="text1"/>
        </w:rPr>
        <w:t xml:space="preserve"> often they would ask</w:t>
      </w:r>
      <w:r w:rsidR="0FA1EC1F" w:rsidRPr="64B5CE16">
        <w:rPr>
          <w:rFonts w:ascii="Calibri" w:eastAsia="Calibri" w:hAnsi="Calibri" w:cs="Calibri"/>
          <w:b/>
          <w:bCs/>
          <w:color w:val="000000" w:themeColor="text1"/>
        </w:rPr>
        <w:t xml:space="preserve"> parents</w:t>
      </w:r>
      <w:r w:rsidR="26DB40E0" w:rsidRPr="64B5CE16">
        <w:rPr>
          <w:rFonts w:ascii="Calibri" w:eastAsia="Calibri" w:hAnsi="Calibri" w:cs="Calibri"/>
          <w:b/>
          <w:bCs/>
          <w:color w:val="000000" w:themeColor="text1"/>
        </w:rPr>
        <w:t>/</w:t>
      </w:r>
      <w:proofErr w:type="spellStart"/>
      <w:r w:rsidR="0FA1EC1F" w:rsidRPr="64B5CE16">
        <w:rPr>
          <w:rFonts w:ascii="Calibri" w:eastAsia="Calibri" w:hAnsi="Calibri" w:cs="Calibri"/>
          <w:b/>
          <w:bCs/>
          <w:color w:val="000000" w:themeColor="text1"/>
        </w:rPr>
        <w:t>carers</w:t>
      </w:r>
      <w:proofErr w:type="spellEnd"/>
      <w:r w:rsidR="0FA1EC1F" w:rsidRPr="64B5CE16">
        <w:rPr>
          <w:rFonts w:ascii="Calibri" w:eastAsia="Calibri" w:hAnsi="Calibri" w:cs="Calibri"/>
          <w:b/>
          <w:bCs/>
          <w:color w:val="000000" w:themeColor="text1"/>
        </w:rPr>
        <w:t xml:space="preserve"> or children to </w:t>
      </w:r>
      <w:r w:rsidR="63E5EFE9" w:rsidRPr="64B5CE16">
        <w:rPr>
          <w:rFonts w:ascii="Calibri" w:eastAsia="Calibri" w:hAnsi="Calibri" w:cs="Calibri"/>
          <w:b/>
          <w:bCs/>
          <w:color w:val="000000" w:themeColor="text1"/>
        </w:rPr>
        <w:t>do this</w:t>
      </w:r>
      <w:r w:rsidR="0FA1EC1F" w:rsidRPr="64B5CE16">
        <w:rPr>
          <w:rFonts w:ascii="Calibri" w:eastAsia="Calibri" w:hAnsi="Calibri" w:cs="Calibri"/>
          <w:b/>
          <w:bCs/>
          <w:color w:val="000000" w:themeColor="text1"/>
        </w:rPr>
        <w:t xml:space="preserve">. </w:t>
      </w:r>
      <w:r w:rsidR="056CC7FD" w:rsidRPr="64B5CE16">
        <w:rPr>
          <w:rFonts w:ascii="Calibri" w:eastAsia="Calibri" w:hAnsi="Calibri" w:cs="Calibri"/>
          <w:b/>
          <w:bCs/>
          <w:color w:val="000000" w:themeColor="text1"/>
        </w:rPr>
        <w:t xml:space="preserve">What do you think about this? </w:t>
      </w:r>
      <w:r w:rsidR="056CC7FD" w:rsidRPr="64B5CE16">
        <w:rPr>
          <w:rFonts w:ascii="Calibri" w:eastAsia="Calibri" w:hAnsi="Calibri" w:cs="Calibri"/>
          <w:color w:val="000000" w:themeColor="text1"/>
        </w:rPr>
        <w:t xml:space="preserve">How long after your child’s burn do you think you’d have been willing to take part in this type of research for? How often after your child’s </w:t>
      </w:r>
      <w:r w:rsidR="056CC7FD" w:rsidRPr="64B5CE16">
        <w:rPr>
          <w:rFonts w:ascii="Calibri" w:eastAsia="Calibri" w:hAnsi="Calibri" w:cs="Calibri"/>
          <w:color w:val="000000" w:themeColor="text1"/>
        </w:rPr>
        <w:lastRenderedPageBreak/>
        <w:t xml:space="preserve">burn do you think you’d have been willing to answer </w:t>
      </w:r>
      <w:r w:rsidR="50339407" w:rsidRPr="64B5CE16">
        <w:rPr>
          <w:rFonts w:ascii="Calibri" w:eastAsia="Calibri" w:hAnsi="Calibri" w:cs="Calibri"/>
          <w:color w:val="000000" w:themeColor="text1"/>
        </w:rPr>
        <w:t>these types of questionnaires</w:t>
      </w:r>
      <w:r w:rsidR="056CC7FD" w:rsidRPr="64B5CE16">
        <w:rPr>
          <w:rFonts w:ascii="Calibri" w:eastAsia="Calibri" w:hAnsi="Calibri" w:cs="Calibri"/>
          <w:color w:val="000000" w:themeColor="text1"/>
        </w:rPr>
        <w:t>?</w:t>
      </w:r>
      <w:r w:rsidR="046DBE13" w:rsidRPr="64B5CE16">
        <w:rPr>
          <w:rFonts w:ascii="Calibri" w:eastAsia="Calibri" w:hAnsi="Calibri" w:cs="Calibri"/>
          <w:color w:val="000000" w:themeColor="text1"/>
        </w:rPr>
        <w:t xml:space="preserve"> </w:t>
      </w:r>
      <w:r w:rsidR="5F856C97" w:rsidRPr="64B5CE16">
        <w:rPr>
          <w:rFonts w:ascii="Calibri" w:eastAsia="Calibri" w:hAnsi="Calibri" w:cs="Calibri"/>
          <w:color w:val="000000" w:themeColor="text1"/>
        </w:rPr>
        <w:t xml:space="preserve">How would you feel about attending the hospital with your child for extra appointments if this was part of the research? </w:t>
      </w:r>
      <w:r w:rsidR="046DBE13" w:rsidRPr="64B5CE16">
        <w:rPr>
          <w:rFonts w:ascii="Calibri" w:eastAsia="Calibri" w:hAnsi="Calibri" w:cs="Calibri"/>
          <w:color w:val="000000" w:themeColor="text1"/>
        </w:rPr>
        <w:t>What do you think would encourage you to keep taking part over time? What do you think would put you off from keeping taking part over time?</w:t>
      </w:r>
    </w:p>
    <w:p w14:paraId="0D78307A" w14:textId="68F62564" w:rsidR="52F080BE" w:rsidRDefault="77203C85" w:rsidP="45760F8A">
      <w:pPr>
        <w:spacing w:line="360" w:lineRule="auto"/>
        <w:ind w:left="360"/>
        <w:rPr>
          <w:rFonts w:ascii="Calibri" w:eastAsia="Calibri" w:hAnsi="Calibri" w:cs="Calibri"/>
          <w:i/>
          <w:iCs/>
          <w:color w:val="000000" w:themeColor="text1"/>
        </w:rPr>
      </w:pPr>
      <w:r w:rsidRPr="45760F8A">
        <w:rPr>
          <w:rFonts w:ascii="Calibri" w:eastAsia="Calibri" w:hAnsi="Calibri" w:cs="Calibri"/>
          <w:i/>
          <w:iCs/>
          <w:color w:val="000000" w:themeColor="text1"/>
        </w:rPr>
        <w:t>Facilitators and barriers to taking part</w:t>
      </w:r>
    </w:p>
    <w:p w14:paraId="4323899B" w14:textId="7897E259" w:rsidR="52F080BE" w:rsidRDefault="221D837D" w:rsidP="45760F8A">
      <w:pPr>
        <w:pStyle w:val="ListParagraph"/>
        <w:numPr>
          <w:ilvl w:val="0"/>
          <w:numId w:val="6"/>
        </w:numPr>
        <w:spacing w:line="360" w:lineRule="auto"/>
        <w:rPr>
          <w:b/>
          <w:bCs/>
          <w:color w:val="000000" w:themeColor="text1"/>
        </w:rPr>
      </w:pPr>
      <w:r w:rsidRPr="45760F8A">
        <w:rPr>
          <w:rFonts w:ascii="Calibri" w:eastAsia="Calibri" w:hAnsi="Calibri" w:cs="Calibri"/>
          <w:b/>
          <w:bCs/>
          <w:color w:val="000000" w:themeColor="text1"/>
        </w:rPr>
        <w:t>What do you think would encourage people to take part in this type of research?</w:t>
      </w:r>
      <w:r w:rsidR="45F7F787" w:rsidRPr="45760F8A">
        <w:rPr>
          <w:rFonts w:ascii="Calibri" w:eastAsia="Calibri" w:hAnsi="Calibri" w:cs="Calibri"/>
          <w:b/>
          <w:bCs/>
          <w:color w:val="000000" w:themeColor="text1"/>
        </w:rPr>
        <w:t xml:space="preserve"> </w:t>
      </w:r>
      <w:r w:rsidR="4FEE249C" w:rsidRPr="45760F8A">
        <w:rPr>
          <w:rFonts w:ascii="Calibri" w:eastAsia="Calibri" w:hAnsi="Calibri" w:cs="Calibri"/>
          <w:color w:val="000000" w:themeColor="text1"/>
        </w:rPr>
        <w:t xml:space="preserve">Can you think of anything that would have encouraged you to take part? </w:t>
      </w:r>
      <w:r w:rsidR="6DEF5D16" w:rsidRPr="45760F8A">
        <w:rPr>
          <w:rFonts w:ascii="Calibri" w:eastAsia="Calibri" w:hAnsi="Calibri" w:cs="Calibri"/>
          <w:color w:val="000000" w:themeColor="text1"/>
        </w:rPr>
        <w:t>Sometimes people are given a thank you for their time, like a shopping voucher, how would you feel about that?</w:t>
      </w:r>
      <w:r w:rsidR="52F080BE">
        <w:br/>
      </w:r>
    </w:p>
    <w:p w14:paraId="1EC8492D" w14:textId="6DB2663D" w:rsidR="221D837D" w:rsidRDefault="221D837D" w:rsidP="45760F8A">
      <w:pPr>
        <w:pStyle w:val="ListParagraph"/>
        <w:numPr>
          <w:ilvl w:val="0"/>
          <w:numId w:val="6"/>
        </w:numPr>
        <w:spacing w:line="360" w:lineRule="auto"/>
        <w:rPr>
          <w:b/>
          <w:bCs/>
          <w:color w:val="000000" w:themeColor="text1"/>
        </w:rPr>
      </w:pPr>
      <w:r w:rsidRPr="45760F8A">
        <w:rPr>
          <w:rFonts w:ascii="Calibri" w:eastAsia="Calibri" w:hAnsi="Calibri" w:cs="Calibri"/>
          <w:b/>
          <w:bCs/>
          <w:color w:val="000000" w:themeColor="text1"/>
        </w:rPr>
        <w:t>What do you think would stop people from taking part in this type of research?</w:t>
      </w:r>
      <w:r w:rsidR="123026FC" w:rsidRPr="45760F8A">
        <w:rPr>
          <w:rFonts w:ascii="Calibri" w:eastAsia="Calibri" w:hAnsi="Calibri" w:cs="Calibri"/>
          <w:b/>
          <w:bCs/>
          <w:color w:val="000000" w:themeColor="text1"/>
        </w:rPr>
        <w:t xml:space="preserve"> </w:t>
      </w:r>
      <w:r w:rsidR="123026FC" w:rsidRPr="45760F8A">
        <w:rPr>
          <w:rFonts w:ascii="Calibri" w:eastAsia="Calibri" w:hAnsi="Calibri" w:cs="Calibri"/>
          <w:color w:val="000000" w:themeColor="text1"/>
        </w:rPr>
        <w:t>Can you think of anything that would have stopped you from taking part in this type of research?</w:t>
      </w:r>
    </w:p>
    <w:p w14:paraId="67E30987" w14:textId="03C54F17" w:rsidR="5485C2F7" w:rsidRDefault="5485C2F7" w:rsidP="45760F8A">
      <w:pPr>
        <w:spacing w:line="360" w:lineRule="auto"/>
        <w:rPr>
          <w:rFonts w:ascii="Calibri" w:eastAsia="Calibri" w:hAnsi="Calibri" w:cs="Calibri"/>
          <w:i/>
          <w:iCs/>
          <w:color w:val="000000" w:themeColor="text1"/>
        </w:rPr>
      </w:pPr>
      <w:r w:rsidRPr="45760F8A">
        <w:rPr>
          <w:rFonts w:ascii="Calibri" w:eastAsia="Calibri" w:hAnsi="Calibri" w:cs="Calibri"/>
          <w:i/>
          <w:iCs/>
          <w:color w:val="000000" w:themeColor="text1"/>
        </w:rPr>
        <w:t>Closing questions</w:t>
      </w:r>
    </w:p>
    <w:p w14:paraId="12756EB2" w14:textId="170CD18C" w:rsidR="007F14CF" w:rsidRDefault="26902DFE" w:rsidP="64B5CE16">
      <w:pPr>
        <w:pStyle w:val="ListParagraph"/>
        <w:numPr>
          <w:ilvl w:val="0"/>
          <w:numId w:val="5"/>
        </w:numPr>
        <w:spacing w:line="360" w:lineRule="auto"/>
        <w:rPr>
          <w:rFonts w:eastAsiaTheme="minorEastAsia"/>
          <w:b/>
          <w:bCs/>
          <w:color w:val="000000" w:themeColor="text1"/>
        </w:rPr>
      </w:pPr>
      <w:r w:rsidRPr="64B5CE16">
        <w:rPr>
          <w:rFonts w:ascii="Calibri" w:eastAsia="Calibri" w:hAnsi="Calibri" w:cs="Calibri"/>
          <w:b/>
          <w:bCs/>
          <w:color w:val="000000" w:themeColor="text1"/>
          <w:lang w:val="en-GB"/>
        </w:rPr>
        <w:t xml:space="preserve">Thank you so much for talking to me today, that’s all the questions that I have. </w:t>
      </w:r>
      <w:r w:rsidR="543C48D2" w:rsidRPr="64B5CE16">
        <w:rPr>
          <w:rFonts w:ascii="Calibri" w:eastAsia="Calibri" w:hAnsi="Calibri" w:cs="Calibri"/>
          <w:b/>
          <w:bCs/>
          <w:color w:val="000000" w:themeColor="text1"/>
          <w:lang w:val="en-GB"/>
        </w:rPr>
        <w:t xml:space="preserve">Is there anything else you would like to add? </w:t>
      </w:r>
      <w:r w:rsidR="543C48D2" w:rsidRPr="64B5CE16">
        <w:rPr>
          <w:rFonts w:ascii="Calibri" w:eastAsia="Calibri" w:hAnsi="Calibri" w:cs="Calibri"/>
          <w:color w:val="000000" w:themeColor="text1"/>
          <w:lang w:val="en-GB"/>
        </w:rPr>
        <w:t>Do you have any questions for me?</w:t>
      </w:r>
    </w:p>
    <w:p w14:paraId="2C078E63" w14:textId="1AE7BA6F" w:rsidR="007F14CF" w:rsidRDefault="007F14CF" w:rsidP="54D61723">
      <w:pPr>
        <w:spacing w:line="360" w:lineRule="auto"/>
      </w:pPr>
    </w:p>
    <w:sectPr w:rsidR="007F14CF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29E84" w14:textId="77777777" w:rsidR="00DC5581" w:rsidRDefault="00DC5581">
      <w:pPr>
        <w:spacing w:after="0" w:line="240" w:lineRule="auto"/>
      </w:pPr>
      <w:r>
        <w:separator/>
      </w:r>
    </w:p>
  </w:endnote>
  <w:endnote w:type="continuationSeparator" w:id="0">
    <w:p w14:paraId="39BBA953" w14:textId="77777777" w:rsidR="00DC5581" w:rsidRDefault="00DC55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B8F3A" w14:textId="77777777" w:rsidR="00DC5581" w:rsidRDefault="00DC5581">
      <w:pPr>
        <w:spacing w:after="0" w:line="240" w:lineRule="auto"/>
      </w:pPr>
      <w:r>
        <w:separator/>
      </w:r>
    </w:p>
  </w:footnote>
  <w:footnote w:type="continuationSeparator" w:id="0">
    <w:p w14:paraId="4A6F4EDF" w14:textId="77777777" w:rsidR="00DC5581" w:rsidRDefault="00DC55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AB58B05" w14:paraId="6A26DBA1" w14:textId="77777777" w:rsidTr="0AB58B05">
      <w:tc>
        <w:tcPr>
          <w:tcW w:w="3120" w:type="dxa"/>
        </w:tcPr>
        <w:p w14:paraId="01748A7C" w14:textId="6B8FCC01" w:rsidR="0AB58B05" w:rsidRDefault="0AB58B05" w:rsidP="0AB58B05">
          <w:pPr>
            <w:pStyle w:val="Header"/>
            <w:ind w:left="-115"/>
          </w:pPr>
        </w:p>
      </w:tc>
      <w:tc>
        <w:tcPr>
          <w:tcW w:w="3120" w:type="dxa"/>
        </w:tcPr>
        <w:p w14:paraId="125154C3" w14:textId="7EC927E9" w:rsidR="0AB58B05" w:rsidRDefault="0AB58B05" w:rsidP="0AB58B05">
          <w:pPr>
            <w:pStyle w:val="Header"/>
            <w:jc w:val="center"/>
          </w:pPr>
        </w:p>
      </w:tc>
      <w:tc>
        <w:tcPr>
          <w:tcW w:w="3120" w:type="dxa"/>
        </w:tcPr>
        <w:p w14:paraId="62B4F627" w14:textId="2C836884" w:rsidR="0AB58B05" w:rsidRDefault="0AB58B05" w:rsidP="0AB58B05">
          <w:pPr>
            <w:pStyle w:val="Header"/>
            <w:ind w:right="-115"/>
            <w:jc w:val="right"/>
          </w:pPr>
        </w:p>
      </w:tc>
    </w:tr>
  </w:tbl>
  <w:p w14:paraId="01B5FA38" w14:textId="16167D43" w:rsidR="0AB58B05" w:rsidRDefault="0AB58B05" w:rsidP="0AB58B0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0B2631"/>
    <w:multiLevelType w:val="hybridMultilevel"/>
    <w:tmpl w:val="D25A85A6"/>
    <w:lvl w:ilvl="0" w:tplc="B1069E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3B2E9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901C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00A2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94D5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93670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D01F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6AB4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D022D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796BDB"/>
    <w:multiLevelType w:val="hybridMultilevel"/>
    <w:tmpl w:val="00E83C22"/>
    <w:lvl w:ilvl="0" w:tplc="66C29D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722A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A6F2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4E2C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C0D5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15A81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789D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2658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88AA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DC7B59"/>
    <w:multiLevelType w:val="hybridMultilevel"/>
    <w:tmpl w:val="BB401246"/>
    <w:lvl w:ilvl="0" w:tplc="8C3691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B2F6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99804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7ADE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F689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902B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F0F7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87B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7698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E84BEE"/>
    <w:multiLevelType w:val="hybridMultilevel"/>
    <w:tmpl w:val="3762FA08"/>
    <w:lvl w:ilvl="0" w:tplc="86B66C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8458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AF22C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C833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607A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D2F6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C870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AEDA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8070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6171A2"/>
    <w:multiLevelType w:val="hybridMultilevel"/>
    <w:tmpl w:val="6D4A48FC"/>
    <w:lvl w:ilvl="0" w:tplc="5BA671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BA57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DC51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7819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78CB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E228C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D0A1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48C8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DCB0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DD14CC"/>
    <w:multiLevelType w:val="hybridMultilevel"/>
    <w:tmpl w:val="0A20A8A8"/>
    <w:lvl w:ilvl="0" w:tplc="BC208C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3341C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FE67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30F6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B631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5845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7CB2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1EC9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5C7E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CD8B5CD"/>
    <w:rsid w:val="001373C7"/>
    <w:rsid w:val="00165B23"/>
    <w:rsid w:val="003404D1"/>
    <w:rsid w:val="007F14CF"/>
    <w:rsid w:val="009A0A1E"/>
    <w:rsid w:val="00D41D01"/>
    <w:rsid w:val="00DC5581"/>
    <w:rsid w:val="00E5580D"/>
    <w:rsid w:val="00F84764"/>
    <w:rsid w:val="01809833"/>
    <w:rsid w:val="033AB32B"/>
    <w:rsid w:val="033B3D7E"/>
    <w:rsid w:val="046DBE13"/>
    <w:rsid w:val="050C86CE"/>
    <w:rsid w:val="056CC7FD"/>
    <w:rsid w:val="05A03DA5"/>
    <w:rsid w:val="062CB50D"/>
    <w:rsid w:val="0639A052"/>
    <w:rsid w:val="0699FAE9"/>
    <w:rsid w:val="07365922"/>
    <w:rsid w:val="0738C746"/>
    <w:rsid w:val="081E2C85"/>
    <w:rsid w:val="08B80FDF"/>
    <w:rsid w:val="08D892D4"/>
    <w:rsid w:val="09144800"/>
    <w:rsid w:val="0948C6E5"/>
    <w:rsid w:val="098B239A"/>
    <w:rsid w:val="09B599A5"/>
    <w:rsid w:val="09F54492"/>
    <w:rsid w:val="0A2D48D4"/>
    <w:rsid w:val="0A7DE8C6"/>
    <w:rsid w:val="0AB58B05"/>
    <w:rsid w:val="0AD3BBF0"/>
    <w:rsid w:val="0B214EA2"/>
    <w:rsid w:val="0C15BAD0"/>
    <w:rsid w:val="0C6FF4AA"/>
    <w:rsid w:val="0C88B4C2"/>
    <w:rsid w:val="0C8B611E"/>
    <w:rsid w:val="0CBCDB03"/>
    <w:rsid w:val="0CD864BE"/>
    <w:rsid w:val="0CFFE1A0"/>
    <w:rsid w:val="0D61E506"/>
    <w:rsid w:val="0D682999"/>
    <w:rsid w:val="0E641A81"/>
    <w:rsid w:val="0EA8CCBD"/>
    <w:rsid w:val="0ED87939"/>
    <w:rsid w:val="0F1ED20A"/>
    <w:rsid w:val="0F73F034"/>
    <w:rsid w:val="0FA1EC1F"/>
    <w:rsid w:val="12095D43"/>
    <w:rsid w:val="123026FC"/>
    <w:rsid w:val="12331255"/>
    <w:rsid w:val="12873A99"/>
    <w:rsid w:val="135F96EC"/>
    <w:rsid w:val="14012984"/>
    <w:rsid w:val="140A4F4E"/>
    <w:rsid w:val="145EB99C"/>
    <w:rsid w:val="14743443"/>
    <w:rsid w:val="1497F746"/>
    <w:rsid w:val="15075914"/>
    <w:rsid w:val="1834F157"/>
    <w:rsid w:val="1865A24A"/>
    <w:rsid w:val="19977460"/>
    <w:rsid w:val="1A2D73DB"/>
    <w:rsid w:val="1BE28103"/>
    <w:rsid w:val="1C8B1936"/>
    <w:rsid w:val="1CD8B5CD"/>
    <w:rsid w:val="1D99707E"/>
    <w:rsid w:val="1DAE701F"/>
    <w:rsid w:val="1E328EA9"/>
    <w:rsid w:val="1F3AD6D4"/>
    <w:rsid w:val="1F42E9BC"/>
    <w:rsid w:val="1F58A275"/>
    <w:rsid w:val="215F4BEF"/>
    <w:rsid w:val="2207F7F3"/>
    <w:rsid w:val="221D837D"/>
    <w:rsid w:val="2289DBBB"/>
    <w:rsid w:val="22E619BB"/>
    <w:rsid w:val="2327AC3A"/>
    <w:rsid w:val="23A6940B"/>
    <w:rsid w:val="2546907E"/>
    <w:rsid w:val="258ACCE8"/>
    <w:rsid w:val="25A6A6F8"/>
    <w:rsid w:val="26902DFE"/>
    <w:rsid w:val="26DACF24"/>
    <w:rsid w:val="26DB40E0"/>
    <w:rsid w:val="26EBC14A"/>
    <w:rsid w:val="2898A523"/>
    <w:rsid w:val="2A158339"/>
    <w:rsid w:val="2B5281B5"/>
    <w:rsid w:val="2BCDCAE2"/>
    <w:rsid w:val="2D6900EE"/>
    <w:rsid w:val="2D7571E3"/>
    <w:rsid w:val="2D7E0EA5"/>
    <w:rsid w:val="2ED204F0"/>
    <w:rsid w:val="3088ED33"/>
    <w:rsid w:val="30EE8ACB"/>
    <w:rsid w:val="31654E17"/>
    <w:rsid w:val="31C787EA"/>
    <w:rsid w:val="31F37016"/>
    <w:rsid w:val="3255FC18"/>
    <w:rsid w:val="3300390D"/>
    <w:rsid w:val="336FBA13"/>
    <w:rsid w:val="34091734"/>
    <w:rsid w:val="3525D44E"/>
    <w:rsid w:val="352CAAFD"/>
    <w:rsid w:val="35BD8881"/>
    <w:rsid w:val="35C9B6CF"/>
    <w:rsid w:val="3634ED9B"/>
    <w:rsid w:val="3657EFDF"/>
    <w:rsid w:val="36741BC0"/>
    <w:rsid w:val="37043DDF"/>
    <w:rsid w:val="37516606"/>
    <w:rsid w:val="3761B518"/>
    <w:rsid w:val="3774848F"/>
    <w:rsid w:val="37E66460"/>
    <w:rsid w:val="38333403"/>
    <w:rsid w:val="385D999B"/>
    <w:rsid w:val="387BB217"/>
    <w:rsid w:val="38AE80B4"/>
    <w:rsid w:val="38E7D4AC"/>
    <w:rsid w:val="3907E56A"/>
    <w:rsid w:val="3A0EFF84"/>
    <w:rsid w:val="3A9B1680"/>
    <w:rsid w:val="3AF86FFF"/>
    <w:rsid w:val="3B13EF89"/>
    <w:rsid w:val="3C4E2F92"/>
    <w:rsid w:val="3C506587"/>
    <w:rsid w:val="3D108908"/>
    <w:rsid w:val="3D5CB117"/>
    <w:rsid w:val="3E1CF296"/>
    <w:rsid w:val="3E445286"/>
    <w:rsid w:val="3E5DC80D"/>
    <w:rsid w:val="3FC65650"/>
    <w:rsid w:val="4039EB65"/>
    <w:rsid w:val="4240940C"/>
    <w:rsid w:val="42A7D9C5"/>
    <w:rsid w:val="42D82CB3"/>
    <w:rsid w:val="45760F8A"/>
    <w:rsid w:val="45F7F787"/>
    <w:rsid w:val="46E68CAE"/>
    <w:rsid w:val="4723FC16"/>
    <w:rsid w:val="48ED05E3"/>
    <w:rsid w:val="4A165B98"/>
    <w:rsid w:val="4AAB6855"/>
    <w:rsid w:val="4AE482D4"/>
    <w:rsid w:val="4B01F333"/>
    <w:rsid w:val="4B38ACCF"/>
    <w:rsid w:val="4C1E6E01"/>
    <w:rsid w:val="4D06C651"/>
    <w:rsid w:val="4F7320F2"/>
    <w:rsid w:val="4FA7423F"/>
    <w:rsid w:val="4FBC8539"/>
    <w:rsid w:val="4FEE249C"/>
    <w:rsid w:val="50339407"/>
    <w:rsid w:val="50A57CD3"/>
    <w:rsid w:val="51CC7F02"/>
    <w:rsid w:val="51EB8223"/>
    <w:rsid w:val="5218DF53"/>
    <w:rsid w:val="527A37F0"/>
    <w:rsid w:val="52F080BE"/>
    <w:rsid w:val="5349525F"/>
    <w:rsid w:val="53502C9B"/>
    <w:rsid w:val="53ABE759"/>
    <w:rsid w:val="53B3D774"/>
    <w:rsid w:val="53D50AE4"/>
    <w:rsid w:val="53F5E8DE"/>
    <w:rsid w:val="5425B3E3"/>
    <w:rsid w:val="543C48D2"/>
    <w:rsid w:val="5485C2F7"/>
    <w:rsid w:val="54C1C1D1"/>
    <w:rsid w:val="54CD139B"/>
    <w:rsid w:val="54D61723"/>
    <w:rsid w:val="56B02873"/>
    <w:rsid w:val="57801330"/>
    <w:rsid w:val="57DE4535"/>
    <w:rsid w:val="57ED8D25"/>
    <w:rsid w:val="580618BB"/>
    <w:rsid w:val="58479B2F"/>
    <w:rsid w:val="58767B63"/>
    <w:rsid w:val="5975B351"/>
    <w:rsid w:val="59ACE700"/>
    <w:rsid w:val="59C06BBC"/>
    <w:rsid w:val="59C4B0AE"/>
    <w:rsid w:val="59D40D4C"/>
    <w:rsid w:val="5A42FBBF"/>
    <w:rsid w:val="5A6BC5D7"/>
    <w:rsid w:val="5AAEEE24"/>
    <w:rsid w:val="5AEDFA18"/>
    <w:rsid w:val="5BB537CA"/>
    <w:rsid w:val="5BF8F6C1"/>
    <w:rsid w:val="5C67E4B0"/>
    <w:rsid w:val="5D0E120D"/>
    <w:rsid w:val="5D3107CC"/>
    <w:rsid w:val="5D3DF624"/>
    <w:rsid w:val="5E8DF1A3"/>
    <w:rsid w:val="5F856C97"/>
    <w:rsid w:val="5FCD8BD9"/>
    <w:rsid w:val="600A3127"/>
    <w:rsid w:val="6021354C"/>
    <w:rsid w:val="606FD530"/>
    <w:rsid w:val="60849F30"/>
    <w:rsid w:val="62CCD2F0"/>
    <w:rsid w:val="62F80630"/>
    <w:rsid w:val="62FE2525"/>
    <w:rsid w:val="6313A3F3"/>
    <w:rsid w:val="635A9B34"/>
    <w:rsid w:val="637D518D"/>
    <w:rsid w:val="63AD4BA8"/>
    <w:rsid w:val="63E5EFE9"/>
    <w:rsid w:val="643B6162"/>
    <w:rsid w:val="648531E7"/>
    <w:rsid w:val="64ADDFF1"/>
    <w:rsid w:val="64B5CE16"/>
    <w:rsid w:val="660473B2"/>
    <w:rsid w:val="66465565"/>
    <w:rsid w:val="66CA362D"/>
    <w:rsid w:val="66DB0081"/>
    <w:rsid w:val="66EC67F7"/>
    <w:rsid w:val="6740E109"/>
    <w:rsid w:val="6757F556"/>
    <w:rsid w:val="67A23AEB"/>
    <w:rsid w:val="68C18EAE"/>
    <w:rsid w:val="698BE209"/>
    <w:rsid w:val="6A67D0B8"/>
    <w:rsid w:val="6AF3D480"/>
    <w:rsid w:val="6C23FF7D"/>
    <w:rsid w:val="6C342703"/>
    <w:rsid w:val="6C680E90"/>
    <w:rsid w:val="6C981418"/>
    <w:rsid w:val="6DEF5D16"/>
    <w:rsid w:val="6FB722E9"/>
    <w:rsid w:val="6FEB50AF"/>
    <w:rsid w:val="7066DF77"/>
    <w:rsid w:val="70CE77B2"/>
    <w:rsid w:val="70FE9A6E"/>
    <w:rsid w:val="7156C6C2"/>
    <w:rsid w:val="7184E221"/>
    <w:rsid w:val="718EF5DF"/>
    <w:rsid w:val="71F9F4E8"/>
    <w:rsid w:val="723A66F8"/>
    <w:rsid w:val="74BE4661"/>
    <w:rsid w:val="74C11327"/>
    <w:rsid w:val="767D98A9"/>
    <w:rsid w:val="77203C85"/>
    <w:rsid w:val="7777E946"/>
    <w:rsid w:val="7796772E"/>
    <w:rsid w:val="77B183BD"/>
    <w:rsid w:val="77FEB8B2"/>
    <w:rsid w:val="797582CD"/>
    <w:rsid w:val="7AA27938"/>
    <w:rsid w:val="7ACD6838"/>
    <w:rsid w:val="7AF59FD7"/>
    <w:rsid w:val="7B152128"/>
    <w:rsid w:val="7C6AD7A7"/>
    <w:rsid w:val="7C986D35"/>
    <w:rsid w:val="7D4DE6C6"/>
    <w:rsid w:val="7D935EAA"/>
    <w:rsid w:val="7D996087"/>
    <w:rsid w:val="7DC5A3CC"/>
    <w:rsid w:val="7E275069"/>
    <w:rsid w:val="7EA97F75"/>
    <w:rsid w:val="7F399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B6314"/>
  <w15:chartTrackingRefBased/>
  <w15:docId w15:val="{47FE3716-35AD-47E6-88A1-147214C11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A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A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97</Words>
  <Characters>4545</Characters>
  <Application>Microsoft Office Word</Application>
  <DocSecurity>0</DocSecurity>
  <Lines>37</Lines>
  <Paragraphs>10</Paragraphs>
  <ScaleCrop>false</ScaleCrop>
  <Company/>
  <LinksUpToDate>false</LinksUpToDate>
  <CharactersWithSpaces>5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pa Tollow</dc:creator>
  <cp:keywords/>
  <dc:description/>
  <cp:lastModifiedBy>Pippa Tollow</cp:lastModifiedBy>
  <cp:revision>7</cp:revision>
  <dcterms:created xsi:type="dcterms:W3CDTF">2020-11-03T10:30:00Z</dcterms:created>
  <dcterms:modified xsi:type="dcterms:W3CDTF">2022-04-07T09:33:00Z</dcterms:modified>
</cp:coreProperties>
</file>